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B0E085" w14:textId="39A9016C" w:rsidR="00D526B3" w:rsidRPr="00E85B60" w:rsidRDefault="004E4873" w:rsidP="00601EC4">
      <w:pPr>
        <w:rPr>
          <w:b/>
          <w:bCs/>
          <w:sz w:val="28"/>
          <w:szCs w:val="28"/>
          <w:lang w:val="en-GB"/>
        </w:rPr>
      </w:pPr>
      <w:r>
        <w:rPr>
          <w:b/>
          <w:bCs/>
          <w:sz w:val="28"/>
          <w:szCs w:val="28"/>
          <w:lang w:val="en-GB"/>
        </w:rPr>
        <w:t xml:space="preserve">Additional file 2. </w:t>
      </w:r>
      <w:r w:rsidR="00D526B3" w:rsidRPr="00E85B60">
        <w:rPr>
          <w:b/>
          <w:bCs/>
          <w:sz w:val="28"/>
          <w:szCs w:val="28"/>
          <w:lang w:val="en-GB"/>
        </w:rPr>
        <w:t xml:space="preserve">Focus group interview </w:t>
      </w:r>
      <w:proofErr w:type="gramStart"/>
      <w:r w:rsidR="00D526B3" w:rsidRPr="00E85B60">
        <w:rPr>
          <w:b/>
          <w:bCs/>
          <w:sz w:val="28"/>
          <w:szCs w:val="28"/>
          <w:lang w:val="en-GB"/>
        </w:rPr>
        <w:t>guide</w:t>
      </w:r>
      <w:proofErr w:type="gramEnd"/>
    </w:p>
    <w:p w14:paraId="0082A998" w14:textId="77777777" w:rsidR="00D526B3" w:rsidRPr="00E85B60" w:rsidRDefault="00D526B3" w:rsidP="00FF5A17">
      <w:pPr>
        <w:rPr>
          <w:lang w:val="en-GB"/>
        </w:rPr>
      </w:pPr>
    </w:p>
    <w:p w14:paraId="76D03474" w14:textId="7CF001A8" w:rsidR="00FF5A17" w:rsidRPr="00E85B60" w:rsidRDefault="00FF5A17" w:rsidP="00FF5A17">
      <w:pPr>
        <w:rPr>
          <w:lang w:val="en-GB"/>
        </w:rPr>
      </w:pPr>
      <w:r w:rsidRPr="00E85B60">
        <w:rPr>
          <w:lang w:val="en-GB"/>
        </w:rPr>
        <w:t>Moderator:</w:t>
      </w:r>
    </w:p>
    <w:p w14:paraId="2AECB041" w14:textId="78B979A2" w:rsidR="00FF5A17" w:rsidRPr="00E85B60" w:rsidRDefault="00FF5A17" w:rsidP="00FF5A17">
      <w:pPr>
        <w:rPr>
          <w:lang w:val="en-GB"/>
        </w:rPr>
      </w:pPr>
      <w:r w:rsidRPr="00E85B60">
        <w:rPr>
          <w:lang w:val="en-GB"/>
        </w:rPr>
        <w:t xml:space="preserve">Welcome. </w:t>
      </w:r>
      <w:r w:rsidR="00A42B1E" w:rsidRPr="00E85B60">
        <w:rPr>
          <w:lang w:val="en-GB"/>
        </w:rPr>
        <w:t xml:space="preserve">How nice that you </w:t>
      </w:r>
      <w:proofErr w:type="gramStart"/>
      <w:r w:rsidR="00A42B1E" w:rsidRPr="00E85B60">
        <w:rPr>
          <w:lang w:val="en-GB"/>
        </w:rPr>
        <w:t>have the opportunity to</w:t>
      </w:r>
      <w:proofErr w:type="gramEnd"/>
      <w:r w:rsidR="00A42B1E" w:rsidRPr="00E85B60">
        <w:rPr>
          <w:lang w:val="en-GB"/>
        </w:rPr>
        <w:t xml:space="preserve"> participate, we appreciate it. You signed </w:t>
      </w:r>
      <w:r w:rsidR="00D526B3" w:rsidRPr="00E85B60">
        <w:rPr>
          <w:lang w:val="en-GB"/>
        </w:rPr>
        <w:t>informed consent</w:t>
      </w:r>
      <w:r w:rsidR="000D1615" w:rsidRPr="00E85B60">
        <w:rPr>
          <w:lang w:val="en-GB"/>
        </w:rPr>
        <w:t xml:space="preserve"> during the first interview, so now w</w:t>
      </w:r>
      <w:r w:rsidR="00811433" w:rsidRPr="00E85B60">
        <w:rPr>
          <w:lang w:val="en-GB"/>
        </w:rPr>
        <w:t xml:space="preserve">e won’t collect a new consent form. </w:t>
      </w:r>
      <w:r w:rsidR="00601A37" w:rsidRPr="00E85B60">
        <w:rPr>
          <w:lang w:val="en-GB"/>
        </w:rPr>
        <w:t xml:space="preserve">Participation is voluntary, and you can withdraw </w:t>
      </w:r>
      <w:r w:rsidR="009B58DA" w:rsidRPr="00E85B60">
        <w:rPr>
          <w:lang w:val="en-GB"/>
        </w:rPr>
        <w:t xml:space="preserve">at any time without consequences. We want to </w:t>
      </w:r>
      <w:r w:rsidR="003B7018" w:rsidRPr="00E85B60">
        <w:rPr>
          <w:lang w:val="en-GB"/>
        </w:rPr>
        <w:t xml:space="preserve">conduct an audio recording of the interview so we can </w:t>
      </w:r>
      <w:r w:rsidR="00651018" w:rsidRPr="00E85B60">
        <w:rPr>
          <w:lang w:val="en-GB"/>
        </w:rPr>
        <w:t>write down what was said</w:t>
      </w:r>
      <w:r w:rsidR="005826D0" w:rsidRPr="00E85B60">
        <w:rPr>
          <w:lang w:val="en-GB"/>
        </w:rPr>
        <w:t xml:space="preserve"> afterwards.</w:t>
      </w:r>
      <w:r w:rsidR="0073577F" w:rsidRPr="00E85B60">
        <w:rPr>
          <w:lang w:val="en-GB"/>
        </w:rPr>
        <w:t xml:space="preserve"> We will use quotes, and you may be able to recognize them, but we will make sure that </w:t>
      </w:r>
      <w:r w:rsidR="00E5157B" w:rsidRPr="00E85B60">
        <w:rPr>
          <w:lang w:val="en-GB"/>
        </w:rPr>
        <w:t xml:space="preserve">it </w:t>
      </w:r>
      <w:r w:rsidR="0073577F" w:rsidRPr="00E85B60">
        <w:rPr>
          <w:lang w:val="en-GB"/>
        </w:rPr>
        <w:t xml:space="preserve">will be completely </w:t>
      </w:r>
      <w:r w:rsidR="00E5157B" w:rsidRPr="00E85B60">
        <w:rPr>
          <w:lang w:val="en-GB"/>
        </w:rPr>
        <w:t>anonymi</w:t>
      </w:r>
      <w:r w:rsidR="00E85B60">
        <w:rPr>
          <w:lang w:val="en-GB"/>
        </w:rPr>
        <w:t>s</w:t>
      </w:r>
      <w:r w:rsidR="00E5157B" w:rsidRPr="00E85B60">
        <w:rPr>
          <w:lang w:val="en-GB"/>
        </w:rPr>
        <w:t>ed.</w:t>
      </w:r>
    </w:p>
    <w:p w14:paraId="69D652BB" w14:textId="77777777" w:rsidR="00E5157B" w:rsidRPr="00E85B60" w:rsidRDefault="00E5157B" w:rsidP="00FF5A17">
      <w:pPr>
        <w:rPr>
          <w:lang w:val="en-GB"/>
        </w:rPr>
      </w:pPr>
    </w:p>
    <w:p w14:paraId="0C77DC66" w14:textId="0D1CA778" w:rsidR="00E5157B" w:rsidRPr="00E85B60" w:rsidRDefault="00E5157B" w:rsidP="00FF5A17">
      <w:pPr>
        <w:rPr>
          <w:lang w:val="en-GB"/>
        </w:rPr>
      </w:pPr>
      <w:r w:rsidRPr="00E85B60">
        <w:rPr>
          <w:lang w:val="en-GB"/>
        </w:rPr>
        <w:t>A focus group interview is a conversation between you</w:t>
      </w:r>
      <w:r w:rsidR="00A6575C" w:rsidRPr="00E85B60">
        <w:rPr>
          <w:lang w:val="en-GB"/>
        </w:rPr>
        <w:t xml:space="preserve"> where you </w:t>
      </w:r>
      <w:proofErr w:type="gramStart"/>
      <w:r w:rsidR="00A6575C" w:rsidRPr="00E85B60">
        <w:rPr>
          <w:lang w:val="en-GB"/>
        </w:rPr>
        <w:t>have the opportunity to</w:t>
      </w:r>
      <w:proofErr w:type="gramEnd"/>
      <w:r w:rsidR="00A6575C" w:rsidRPr="00E85B60">
        <w:rPr>
          <w:lang w:val="en-GB"/>
        </w:rPr>
        <w:t xml:space="preserve"> share experiences and discuss</w:t>
      </w:r>
      <w:r w:rsidR="009C661E" w:rsidRPr="00E85B60">
        <w:rPr>
          <w:lang w:val="en-GB"/>
        </w:rPr>
        <w:t xml:space="preserve"> among yourselves</w:t>
      </w:r>
      <w:r w:rsidR="001B5550" w:rsidRPr="00E85B60">
        <w:rPr>
          <w:lang w:val="en-GB"/>
        </w:rPr>
        <w:t xml:space="preserve">. Here, no answers or opinions are correct or wrong. </w:t>
      </w:r>
      <w:r w:rsidR="00DC4953" w:rsidRPr="00E85B60">
        <w:rPr>
          <w:lang w:val="en-GB"/>
        </w:rPr>
        <w:t>In this focus group interview we want to listen to your experiences with use of the tool (the three questions). The purpose of the tool is to identify older adults with increased fall risk. We</w:t>
      </w:r>
      <w:r w:rsidR="00371DF4" w:rsidRPr="00E85B60">
        <w:rPr>
          <w:lang w:val="en-GB"/>
        </w:rPr>
        <w:t xml:space="preserve"> welcome you to share examples, but we ask you not </w:t>
      </w:r>
      <w:r w:rsidR="007167C8">
        <w:rPr>
          <w:lang w:val="en-GB"/>
        </w:rPr>
        <w:t xml:space="preserve">to </w:t>
      </w:r>
      <w:r w:rsidR="00273D32" w:rsidRPr="00E85B60">
        <w:rPr>
          <w:lang w:val="en-GB"/>
        </w:rPr>
        <w:t>share sensitive information. We have set aside 75 minutes, and then we</w:t>
      </w:r>
      <w:r w:rsidR="007167C8">
        <w:rPr>
          <w:lang w:val="en-GB"/>
        </w:rPr>
        <w:t>’l</w:t>
      </w:r>
      <w:r w:rsidR="00273D32" w:rsidRPr="00E85B60">
        <w:rPr>
          <w:lang w:val="en-GB"/>
        </w:rPr>
        <w:t>l see how much time we need. If this still sounds alright to you, we</w:t>
      </w:r>
      <w:r w:rsidR="007167C8">
        <w:rPr>
          <w:lang w:val="en-GB"/>
        </w:rPr>
        <w:t>’</w:t>
      </w:r>
      <w:r w:rsidR="00AC4FD9" w:rsidRPr="00E85B60">
        <w:rPr>
          <w:lang w:val="en-GB"/>
        </w:rPr>
        <w:t>ll start the audio recording.</w:t>
      </w:r>
    </w:p>
    <w:p w14:paraId="0CED47FB" w14:textId="77777777" w:rsidR="00AC4FD9" w:rsidRPr="00E85B60" w:rsidRDefault="00AC4FD9" w:rsidP="00FF5A17">
      <w:pPr>
        <w:rPr>
          <w:lang w:val="en-GB"/>
        </w:rPr>
      </w:pPr>
    </w:p>
    <w:p w14:paraId="3F3EC880" w14:textId="4D586CD7" w:rsidR="00AC4FD9" w:rsidRPr="00E85B60" w:rsidRDefault="00AC4FD9" w:rsidP="00FF5A17">
      <w:pPr>
        <w:rPr>
          <w:lang w:val="en-GB"/>
        </w:rPr>
      </w:pPr>
      <w:r w:rsidRPr="00E85B60">
        <w:rPr>
          <w:lang w:val="en-GB"/>
        </w:rPr>
        <w:t xml:space="preserve">(The moderator turns the audio recording on </w:t>
      </w:r>
      <w:proofErr w:type="spellStart"/>
      <w:r w:rsidRPr="00E85B60">
        <w:rPr>
          <w:lang w:val="en-GB"/>
        </w:rPr>
        <w:t>on</w:t>
      </w:r>
      <w:proofErr w:type="spellEnd"/>
      <w:r w:rsidRPr="00E85B60">
        <w:rPr>
          <w:lang w:val="en-GB"/>
        </w:rPr>
        <w:t xml:space="preserve"> both units).</w:t>
      </w:r>
    </w:p>
    <w:p w14:paraId="3F8182A2" w14:textId="77777777" w:rsidR="00AC4FD9" w:rsidRPr="00E85B60" w:rsidRDefault="00AC4FD9" w:rsidP="00FF5A17">
      <w:pPr>
        <w:rPr>
          <w:lang w:val="en-GB"/>
        </w:rPr>
      </w:pPr>
    </w:p>
    <w:p w14:paraId="6FF941E5" w14:textId="24E11BD3" w:rsidR="00AC4FD9" w:rsidRPr="00E85B60" w:rsidRDefault="00AC4FD9" w:rsidP="00FF5A17">
      <w:pPr>
        <w:rPr>
          <w:b/>
          <w:bCs/>
          <w:lang w:val="en-GB"/>
        </w:rPr>
      </w:pPr>
      <w:r w:rsidRPr="00E85B60">
        <w:rPr>
          <w:b/>
          <w:bCs/>
          <w:lang w:val="en-GB"/>
        </w:rPr>
        <w:t xml:space="preserve">Preliminary questions: Getting </w:t>
      </w:r>
      <w:proofErr w:type="gramStart"/>
      <w:r w:rsidRPr="00E85B60">
        <w:rPr>
          <w:b/>
          <w:bCs/>
          <w:lang w:val="en-GB"/>
        </w:rPr>
        <w:t>started</w:t>
      </w:r>
      <w:proofErr w:type="gramEnd"/>
    </w:p>
    <w:p w14:paraId="5E2C254C" w14:textId="69AC52D6" w:rsidR="00AC4FD9" w:rsidRPr="00E85B60" w:rsidRDefault="007167C8" w:rsidP="007E5610">
      <w:pPr>
        <w:pStyle w:val="Listeavsnitt"/>
        <w:numPr>
          <w:ilvl w:val="0"/>
          <w:numId w:val="17"/>
        </w:numPr>
        <w:rPr>
          <w:lang w:val="en-GB"/>
        </w:rPr>
      </w:pPr>
      <w:r>
        <w:rPr>
          <w:lang w:val="en-GB"/>
        </w:rPr>
        <w:t>Now</w:t>
      </w:r>
      <w:r w:rsidR="007E5610" w:rsidRPr="00E85B60">
        <w:rPr>
          <w:lang w:val="en-GB"/>
        </w:rPr>
        <w:t xml:space="preserve"> we </w:t>
      </w:r>
      <w:r w:rsidR="007C763F" w:rsidRPr="00E85B60">
        <w:rPr>
          <w:lang w:val="en-GB"/>
        </w:rPr>
        <w:t>have started.</w:t>
      </w:r>
      <w:r w:rsidR="007E2AFF" w:rsidRPr="00E85B60">
        <w:rPr>
          <w:lang w:val="en-GB"/>
        </w:rPr>
        <w:t xml:space="preserve"> First,</w:t>
      </w:r>
      <w:r w:rsidR="004C4760" w:rsidRPr="00E85B60">
        <w:rPr>
          <w:lang w:val="en-GB"/>
        </w:rPr>
        <w:t xml:space="preserve"> will you</w:t>
      </w:r>
      <w:r w:rsidR="007E2AFF" w:rsidRPr="00E85B60">
        <w:rPr>
          <w:lang w:val="en-GB"/>
        </w:rPr>
        <w:t xml:space="preserve"> please start by presenting yourselves with your first name, professional background, and what role you play in fall prevention</w:t>
      </w:r>
      <w:r w:rsidR="004C4760" w:rsidRPr="00E85B60">
        <w:rPr>
          <w:lang w:val="en-GB"/>
        </w:rPr>
        <w:t>?</w:t>
      </w:r>
    </w:p>
    <w:p w14:paraId="028616AD" w14:textId="670F5DFF" w:rsidR="004C4760" w:rsidRPr="00E85B60" w:rsidRDefault="004C4760" w:rsidP="007E5610">
      <w:pPr>
        <w:pStyle w:val="Listeavsnitt"/>
        <w:numPr>
          <w:ilvl w:val="0"/>
          <w:numId w:val="17"/>
        </w:numPr>
        <w:rPr>
          <w:lang w:val="en-GB"/>
        </w:rPr>
      </w:pPr>
      <w:r w:rsidRPr="00E85B60">
        <w:rPr>
          <w:lang w:val="en-GB"/>
        </w:rPr>
        <w:t>Now you have participated in a project where you have tested these questions. How did you experience that?</w:t>
      </w:r>
    </w:p>
    <w:p w14:paraId="396E3058" w14:textId="77777777" w:rsidR="004C4760" w:rsidRPr="00E85B60" w:rsidRDefault="004C4760" w:rsidP="004C4760">
      <w:pPr>
        <w:rPr>
          <w:lang w:val="en-GB"/>
        </w:rPr>
      </w:pPr>
    </w:p>
    <w:p w14:paraId="5E32383C" w14:textId="0D56F3A2" w:rsidR="004C4760" w:rsidRPr="00E85B60" w:rsidRDefault="004C4760" w:rsidP="004C4760">
      <w:pPr>
        <w:rPr>
          <w:b/>
          <w:bCs/>
          <w:lang w:val="en-GB"/>
        </w:rPr>
      </w:pPr>
      <w:r w:rsidRPr="00E85B60">
        <w:rPr>
          <w:b/>
          <w:bCs/>
          <w:lang w:val="en-GB"/>
        </w:rPr>
        <w:t>Part 1: About experiences with use of the tool</w:t>
      </w:r>
    </w:p>
    <w:p w14:paraId="6EE5B5D2" w14:textId="2394903B" w:rsidR="004C4760" w:rsidRPr="00E85B60" w:rsidRDefault="00874116" w:rsidP="004C4760">
      <w:pPr>
        <w:pStyle w:val="Listeavsnitt"/>
        <w:numPr>
          <w:ilvl w:val="0"/>
          <w:numId w:val="19"/>
        </w:numPr>
        <w:rPr>
          <w:lang w:val="en-GB"/>
        </w:rPr>
      </w:pPr>
      <w:r w:rsidRPr="00E85B60">
        <w:rPr>
          <w:lang w:val="en-GB"/>
        </w:rPr>
        <w:t>How did you experience using the three questions?</w:t>
      </w:r>
    </w:p>
    <w:p w14:paraId="37FD0E8F" w14:textId="5CA703EA" w:rsidR="00874116" w:rsidRPr="00E85B60" w:rsidRDefault="004D6AEC" w:rsidP="00874116">
      <w:pPr>
        <w:pStyle w:val="Listeavsnitt"/>
        <w:numPr>
          <w:ilvl w:val="1"/>
          <w:numId w:val="19"/>
        </w:numPr>
        <w:rPr>
          <w:lang w:val="en-GB"/>
        </w:rPr>
      </w:pPr>
      <w:r w:rsidRPr="00E85B60">
        <w:rPr>
          <w:lang w:val="en-GB"/>
        </w:rPr>
        <w:t>Please give examples of situations where you used the tool.</w:t>
      </w:r>
    </w:p>
    <w:p w14:paraId="61FFEF9F" w14:textId="58DD99A6" w:rsidR="004D6AEC" w:rsidRPr="00E85B60" w:rsidRDefault="004D6AEC" w:rsidP="00874116">
      <w:pPr>
        <w:pStyle w:val="Listeavsnitt"/>
        <w:numPr>
          <w:ilvl w:val="1"/>
          <w:numId w:val="19"/>
        </w:numPr>
        <w:rPr>
          <w:lang w:val="en-GB"/>
        </w:rPr>
      </w:pPr>
      <w:r w:rsidRPr="00E85B60">
        <w:rPr>
          <w:lang w:val="en-GB"/>
        </w:rPr>
        <w:t>Do these questions make sense for you to ask?</w:t>
      </w:r>
    </w:p>
    <w:p w14:paraId="19E77E03" w14:textId="7DEB0F8C" w:rsidR="004D6AEC" w:rsidRPr="00E85B60" w:rsidRDefault="004D6AEC" w:rsidP="004D6AEC">
      <w:pPr>
        <w:pStyle w:val="Listeavsnitt"/>
        <w:numPr>
          <w:ilvl w:val="0"/>
          <w:numId w:val="19"/>
        </w:numPr>
        <w:rPr>
          <w:lang w:val="en-GB"/>
        </w:rPr>
      </w:pPr>
      <w:r w:rsidRPr="00E85B60">
        <w:rPr>
          <w:lang w:val="en-GB"/>
        </w:rPr>
        <w:t xml:space="preserve">Can you </w:t>
      </w:r>
      <w:r w:rsidR="00F13281" w:rsidRPr="00E85B60">
        <w:rPr>
          <w:lang w:val="en-GB"/>
        </w:rPr>
        <w:t>talk about si</w:t>
      </w:r>
      <w:r w:rsidR="007F2F66">
        <w:rPr>
          <w:lang w:val="en-GB"/>
        </w:rPr>
        <w:t>t</w:t>
      </w:r>
      <w:r w:rsidR="00F13281" w:rsidRPr="00E85B60">
        <w:rPr>
          <w:lang w:val="en-GB"/>
        </w:rPr>
        <w:t>uations where you did not use the tool?</w:t>
      </w:r>
    </w:p>
    <w:p w14:paraId="123751B9" w14:textId="21FCD841" w:rsidR="00F13281" w:rsidRPr="00E85B60" w:rsidRDefault="00F13281" w:rsidP="004D6AEC">
      <w:pPr>
        <w:pStyle w:val="Listeavsnitt"/>
        <w:numPr>
          <w:ilvl w:val="0"/>
          <w:numId w:val="19"/>
        </w:numPr>
        <w:rPr>
          <w:lang w:val="en-GB"/>
        </w:rPr>
      </w:pPr>
      <w:r w:rsidRPr="00E85B60">
        <w:rPr>
          <w:lang w:val="en-GB"/>
        </w:rPr>
        <w:t xml:space="preserve">Can you talk about how you experienced the content of the training </w:t>
      </w:r>
      <w:r w:rsidR="00207DBC" w:rsidRPr="00E85B60">
        <w:rPr>
          <w:lang w:val="en-GB"/>
        </w:rPr>
        <w:t>prior to the start of the test period?</w:t>
      </w:r>
    </w:p>
    <w:p w14:paraId="4C92EB27" w14:textId="16A7A1FC" w:rsidR="00207DBC" w:rsidRPr="00E85B60" w:rsidRDefault="00207DBC" w:rsidP="004D6AEC">
      <w:pPr>
        <w:pStyle w:val="Listeavsnitt"/>
        <w:numPr>
          <w:ilvl w:val="0"/>
          <w:numId w:val="19"/>
        </w:numPr>
        <w:rPr>
          <w:lang w:val="en-GB"/>
        </w:rPr>
      </w:pPr>
      <w:r w:rsidRPr="00E85B60">
        <w:rPr>
          <w:lang w:val="en-GB"/>
        </w:rPr>
        <w:t>Based on your experiences, who do you think can use the tool or ask these questions? Please explain why.</w:t>
      </w:r>
    </w:p>
    <w:p w14:paraId="2744BC4C" w14:textId="77777777" w:rsidR="00207DBC" w:rsidRPr="00E85B60" w:rsidRDefault="00207DBC" w:rsidP="00207DBC">
      <w:pPr>
        <w:rPr>
          <w:lang w:val="en-GB"/>
        </w:rPr>
      </w:pPr>
    </w:p>
    <w:p w14:paraId="334752DE" w14:textId="3C5213AE" w:rsidR="00207DBC" w:rsidRPr="00E85B60" w:rsidRDefault="00207DBC" w:rsidP="00207DBC">
      <w:pPr>
        <w:rPr>
          <w:b/>
          <w:bCs/>
          <w:lang w:val="en-GB"/>
        </w:rPr>
      </w:pPr>
      <w:r w:rsidRPr="00E85B60">
        <w:rPr>
          <w:b/>
          <w:bCs/>
          <w:lang w:val="en-GB"/>
        </w:rPr>
        <w:t>Part 2: About perceived usefulness</w:t>
      </w:r>
    </w:p>
    <w:p w14:paraId="264AECA0" w14:textId="7DEF4F29" w:rsidR="00A02FC9" w:rsidRPr="00E85B60" w:rsidRDefault="00A02FC9" w:rsidP="00A02FC9">
      <w:pPr>
        <w:pStyle w:val="Listeavsnitt"/>
        <w:numPr>
          <w:ilvl w:val="0"/>
          <w:numId w:val="20"/>
        </w:numPr>
        <w:rPr>
          <w:lang w:val="en-GB"/>
        </w:rPr>
      </w:pPr>
      <w:r w:rsidRPr="00E85B60">
        <w:rPr>
          <w:lang w:val="en-GB"/>
        </w:rPr>
        <w:t>Can you talk about how useful the tool is in your setting / part of home care services?</w:t>
      </w:r>
    </w:p>
    <w:p w14:paraId="378CE0C7" w14:textId="5C7A3321" w:rsidR="00A02FC9" w:rsidRPr="00E85B60" w:rsidRDefault="00A02FC9" w:rsidP="00A02FC9">
      <w:pPr>
        <w:pStyle w:val="Listeavsnitt"/>
        <w:numPr>
          <w:ilvl w:val="1"/>
          <w:numId w:val="20"/>
        </w:numPr>
        <w:rPr>
          <w:lang w:val="en-GB"/>
        </w:rPr>
      </w:pPr>
      <w:r w:rsidRPr="00E85B60">
        <w:rPr>
          <w:lang w:val="en-GB"/>
        </w:rPr>
        <w:t>What worked well</w:t>
      </w:r>
      <w:r w:rsidR="00B223BD" w:rsidRPr="00E85B60">
        <w:rPr>
          <w:lang w:val="en-GB"/>
        </w:rPr>
        <w:t xml:space="preserve"> </w:t>
      </w:r>
      <w:proofErr w:type="gramStart"/>
      <w:r w:rsidR="0070005F">
        <w:rPr>
          <w:lang w:val="en-GB"/>
        </w:rPr>
        <w:t>with</w:t>
      </w:r>
      <w:r w:rsidR="00B223BD" w:rsidRPr="00E85B60">
        <w:rPr>
          <w:lang w:val="en-GB"/>
        </w:rPr>
        <w:t xml:space="preserve"> regard to</w:t>
      </w:r>
      <w:proofErr w:type="gramEnd"/>
      <w:r w:rsidR="00B223BD" w:rsidRPr="00E85B60">
        <w:rPr>
          <w:lang w:val="en-GB"/>
        </w:rPr>
        <w:t xml:space="preserve"> using the tool?</w:t>
      </w:r>
    </w:p>
    <w:p w14:paraId="5EF3BDD4" w14:textId="6B3BCF47" w:rsidR="00B223BD" w:rsidRPr="00E85B60" w:rsidRDefault="00B223BD" w:rsidP="00A02FC9">
      <w:pPr>
        <w:pStyle w:val="Listeavsnitt"/>
        <w:numPr>
          <w:ilvl w:val="1"/>
          <w:numId w:val="20"/>
        </w:numPr>
        <w:rPr>
          <w:lang w:val="en-GB"/>
        </w:rPr>
      </w:pPr>
      <w:r w:rsidRPr="00E85B60">
        <w:rPr>
          <w:lang w:val="en-GB"/>
        </w:rPr>
        <w:t xml:space="preserve">What didn’t work well </w:t>
      </w:r>
      <w:proofErr w:type="gramStart"/>
      <w:r w:rsidR="0070005F">
        <w:rPr>
          <w:lang w:val="en-GB"/>
        </w:rPr>
        <w:t xml:space="preserve">with </w:t>
      </w:r>
      <w:r w:rsidRPr="00E85B60">
        <w:rPr>
          <w:lang w:val="en-GB"/>
        </w:rPr>
        <w:t>regard to</w:t>
      </w:r>
      <w:proofErr w:type="gramEnd"/>
      <w:r w:rsidRPr="00E85B60">
        <w:rPr>
          <w:lang w:val="en-GB"/>
        </w:rPr>
        <w:t xml:space="preserve"> using the tool?</w:t>
      </w:r>
    </w:p>
    <w:p w14:paraId="0DC27870" w14:textId="114F35E1" w:rsidR="00B223BD" w:rsidRPr="00E85B60" w:rsidRDefault="00B223BD" w:rsidP="00B223BD">
      <w:pPr>
        <w:pStyle w:val="Listeavsnitt"/>
        <w:numPr>
          <w:ilvl w:val="0"/>
          <w:numId w:val="20"/>
        </w:numPr>
        <w:rPr>
          <w:lang w:val="en-GB"/>
        </w:rPr>
      </w:pPr>
      <w:r w:rsidRPr="00E85B60">
        <w:rPr>
          <w:lang w:val="en-GB"/>
        </w:rPr>
        <w:t xml:space="preserve">How did the users experience </w:t>
      </w:r>
      <w:r w:rsidR="00B2155A">
        <w:rPr>
          <w:lang w:val="en-GB"/>
        </w:rPr>
        <w:t>having</w:t>
      </w:r>
      <w:r w:rsidRPr="00E85B60">
        <w:rPr>
          <w:lang w:val="en-GB"/>
        </w:rPr>
        <w:t xml:space="preserve"> these questions asked?</w:t>
      </w:r>
    </w:p>
    <w:p w14:paraId="5FDD27F0" w14:textId="77777777" w:rsidR="00B223BD" w:rsidRPr="00E85B60" w:rsidRDefault="00B223BD" w:rsidP="00B223BD">
      <w:pPr>
        <w:rPr>
          <w:lang w:val="en-GB"/>
        </w:rPr>
      </w:pPr>
    </w:p>
    <w:p w14:paraId="2F0AC9E9" w14:textId="23EE391F" w:rsidR="00B223BD" w:rsidRPr="00E85B60" w:rsidRDefault="00B223BD" w:rsidP="00B223BD">
      <w:pPr>
        <w:rPr>
          <w:b/>
          <w:bCs/>
          <w:lang w:val="en-GB"/>
        </w:rPr>
      </w:pPr>
      <w:r w:rsidRPr="00E85B60">
        <w:rPr>
          <w:b/>
          <w:bCs/>
          <w:lang w:val="en-GB"/>
        </w:rPr>
        <w:t>Part 3:</w:t>
      </w:r>
      <w:r w:rsidR="00E7234C" w:rsidRPr="00E85B60">
        <w:rPr>
          <w:b/>
          <w:bCs/>
          <w:lang w:val="en-GB"/>
        </w:rPr>
        <w:t xml:space="preserve"> </w:t>
      </w:r>
      <w:r w:rsidRPr="00E85B60">
        <w:rPr>
          <w:b/>
          <w:bCs/>
          <w:lang w:val="en-GB"/>
        </w:rPr>
        <w:t xml:space="preserve">About perceived </w:t>
      </w:r>
      <w:r w:rsidR="00E7234C" w:rsidRPr="00E85B60">
        <w:rPr>
          <w:b/>
          <w:bCs/>
          <w:lang w:val="en-GB"/>
        </w:rPr>
        <w:t>ease of use</w:t>
      </w:r>
    </w:p>
    <w:p w14:paraId="552614CF" w14:textId="0EDE676C" w:rsidR="001B7232" w:rsidRPr="00E85B60" w:rsidRDefault="001B7232" w:rsidP="001B7232">
      <w:pPr>
        <w:pStyle w:val="Listeavsnitt"/>
        <w:numPr>
          <w:ilvl w:val="0"/>
          <w:numId w:val="21"/>
        </w:numPr>
        <w:rPr>
          <w:lang w:val="en-GB"/>
        </w:rPr>
      </w:pPr>
      <w:r w:rsidRPr="00E85B60">
        <w:rPr>
          <w:lang w:val="en-GB"/>
        </w:rPr>
        <w:t xml:space="preserve">How easy or how complex do you </w:t>
      </w:r>
      <w:r w:rsidR="00DE31B8">
        <w:rPr>
          <w:lang w:val="en-GB"/>
        </w:rPr>
        <w:t xml:space="preserve">it is to use </w:t>
      </w:r>
      <w:r w:rsidR="00905B34" w:rsidRPr="00E85B60">
        <w:rPr>
          <w:lang w:val="en-GB"/>
        </w:rPr>
        <w:t>the tool?</w:t>
      </w:r>
    </w:p>
    <w:p w14:paraId="5500852B" w14:textId="7000E710" w:rsidR="00905B34" w:rsidRPr="00E85B60" w:rsidRDefault="00905B34" w:rsidP="001B7232">
      <w:pPr>
        <w:pStyle w:val="Listeavsnitt"/>
        <w:numPr>
          <w:ilvl w:val="0"/>
          <w:numId w:val="21"/>
        </w:numPr>
        <w:rPr>
          <w:lang w:val="en-GB"/>
        </w:rPr>
      </w:pPr>
      <w:r w:rsidRPr="00E85B60">
        <w:rPr>
          <w:lang w:val="en-GB"/>
        </w:rPr>
        <w:t xml:space="preserve">Can you talk a little </w:t>
      </w:r>
      <w:r w:rsidR="00DE31B8">
        <w:rPr>
          <w:lang w:val="en-GB"/>
        </w:rPr>
        <w:t xml:space="preserve">bit </w:t>
      </w:r>
      <w:r w:rsidRPr="00E85B60">
        <w:rPr>
          <w:lang w:val="en-GB"/>
        </w:rPr>
        <w:t>about how you initiated the conversation about falls? Provide examples.</w:t>
      </w:r>
    </w:p>
    <w:p w14:paraId="1157A5DA" w14:textId="26E0C0E5" w:rsidR="00905B34" w:rsidRPr="00E85B60" w:rsidRDefault="00905B34" w:rsidP="001B7232">
      <w:pPr>
        <w:pStyle w:val="Listeavsnitt"/>
        <w:numPr>
          <w:ilvl w:val="0"/>
          <w:numId w:val="21"/>
        </w:numPr>
        <w:rPr>
          <w:lang w:val="en-GB"/>
        </w:rPr>
      </w:pPr>
      <w:r w:rsidRPr="00E85B60">
        <w:rPr>
          <w:lang w:val="en-GB"/>
        </w:rPr>
        <w:t xml:space="preserve">Can you talk a little </w:t>
      </w:r>
      <w:r w:rsidR="00DE31B8">
        <w:rPr>
          <w:lang w:val="en-GB"/>
        </w:rPr>
        <w:t xml:space="preserve">bit </w:t>
      </w:r>
      <w:r w:rsidRPr="00E85B60">
        <w:rPr>
          <w:lang w:val="en-GB"/>
        </w:rPr>
        <w:t>about how the users experienced answering these three questions?</w:t>
      </w:r>
    </w:p>
    <w:p w14:paraId="4C0DC0E6" w14:textId="4DE4A58C" w:rsidR="00905B34" w:rsidRPr="00E85B60" w:rsidRDefault="00905B34" w:rsidP="00905B34">
      <w:pPr>
        <w:pStyle w:val="Listeavsnitt"/>
        <w:numPr>
          <w:ilvl w:val="1"/>
          <w:numId w:val="21"/>
        </w:numPr>
        <w:rPr>
          <w:lang w:val="en-GB"/>
        </w:rPr>
      </w:pPr>
      <w:r w:rsidRPr="00E85B60">
        <w:rPr>
          <w:lang w:val="en-GB"/>
        </w:rPr>
        <w:t>If you experienced a user who didn’t understand, what did you do?</w:t>
      </w:r>
    </w:p>
    <w:p w14:paraId="1025D456" w14:textId="34B2D782" w:rsidR="00905B34" w:rsidRPr="00E85B60" w:rsidRDefault="00905B34" w:rsidP="00905B34">
      <w:pPr>
        <w:pStyle w:val="Listeavsnitt"/>
        <w:numPr>
          <w:ilvl w:val="0"/>
          <w:numId w:val="21"/>
        </w:numPr>
        <w:rPr>
          <w:lang w:val="en-GB"/>
        </w:rPr>
      </w:pPr>
      <w:r w:rsidRPr="00E85B60">
        <w:rPr>
          <w:lang w:val="en-GB"/>
        </w:rPr>
        <w:t xml:space="preserve">What do you think </w:t>
      </w:r>
      <w:r w:rsidR="00580C81" w:rsidRPr="00E85B60">
        <w:rPr>
          <w:lang w:val="en-GB"/>
        </w:rPr>
        <w:t>is the next step after you have asked the three questions?</w:t>
      </w:r>
    </w:p>
    <w:p w14:paraId="1128352A" w14:textId="77777777" w:rsidR="00580C81" w:rsidRPr="00E85B60" w:rsidRDefault="00580C81" w:rsidP="00580C81">
      <w:pPr>
        <w:rPr>
          <w:lang w:val="en-GB"/>
        </w:rPr>
      </w:pPr>
    </w:p>
    <w:p w14:paraId="524C6EAB" w14:textId="454C37CA" w:rsidR="00580C81" w:rsidRPr="00E85B60" w:rsidRDefault="00580C81" w:rsidP="00580C81">
      <w:pPr>
        <w:rPr>
          <w:b/>
          <w:bCs/>
          <w:lang w:val="en-GB"/>
        </w:rPr>
      </w:pPr>
      <w:r w:rsidRPr="00E85B60">
        <w:rPr>
          <w:b/>
          <w:bCs/>
          <w:lang w:val="en-GB"/>
        </w:rPr>
        <w:t>Part 4: About the relevance of the tool</w:t>
      </w:r>
    </w:p>
    <w:p w14:paraId="3B2A2620" w14:textId="34E3367C" w:rsidR="008A5F6A" w:rsidRPr="00E85B60" w:rsidRDefault="008A5F6A" w:rsidP="008A5F6A">
      <w:pPr>
        <w:pStyle w:val="Listeavsnitt"/>
        <w:numPr>
          <w:ilvl w:val="0"/>
          <w:numId w:val="22"/>
        </w:numPr>
        <w:rPr>
          <w:lang w:val="en-GB"/>
        </w:rPr>
      </w:pPr>
      <w:r w:rsidRPr="00E85B60">
        <w:rPr>
          <w:lang w:val="en-GB"/>
        </w:rPr>
        <w:t>What are your thoughts about how relevant the tool is in your part of home care services?</w:t>
      </w:r>
    </w:p>
    <w:p w14:paraId="2E53DC19" w14:textId="3768CFD9" w:rsidR="008A5F6A" w:rsidRPr="00E85B60" w:rsidRDefault="00CE0AA7" w:rsidP="008A5F6A">
      <w:pPr>
        <w:pStyle w:val="Listeavsnitt"/>
        <w:numPr>
          <w:ilvl w:val="0"/>
          <w:numId w:val="22"/>
        </w:numPr>
        <w:rPr>
          <w:lang w:val="en-GB"/>
        </w:rPr>
      </w:pPr>
      <w:r w:rsidRPr="00E85B60">
        <w:rPr>
          <w:lang w:val="en-GB"/>
        </w:rPr>
        <w:t xml:space="preserve">What is needed for you to continue using the tool and </w:t>
      </w:r>
      <w:r w:rsidR="005A335F" w:rsidRPr="00E85B60">
        <w:rPr>
          <w:lang w:val="en-GB"/>
        </w:rPr>
        <w:t>asking the questions to the users?</w:t>
      </w:r>
    </w:p>
    <w:p w14:paraId="087FB2FF" w14:textId="77777777" w:rsidR="005A335F" w:rsidRPr="00E85B60" w:rsidRDefault="005A335F" w:rsidP="005A335F">
      <w:pPr>
        <w:rPr>
          <w:lang w:val="en-GB"/>
        </w:rPr>
      </w:pPr>
    </w:p>
    <w:p w14:paraId="4A81753A" w14:textId="2E4CF5F4" w:rsidR="005A335F" w:rsidRPr="00E85B60" w:rsidRDefault="005A335F" w:rsidP="005A335F">
      <w:pPr>
        <w:rPr>
          <w:b/>
          <w:bCs/>
          <w:lang w:val="en-GB"/>
        </w:rPr>
      </w:pPr>
      <w:r w:rsidRPr="00E85B60">
        <w:rPr>
          <w:b/>
          <w:bCs/>
          <w:lang w:val="en-GB"/>
        </w:rPr>
        <w:t>Wrapping up</w:t>
      </w:r>
    </w:p>
    <w:p w14:paraId="366F2A1D" w14:textId="6AC0A943" w:rsidR="00C7697D" w:rsidRPr="00E85B60" w:rsidRDefault="005A335F" w:rsidP="00C7697D">
      <w:pPr>
        <w:rPr>
          <w:lang w:val="en-GB"/>
        </w:rPr>
      </w:pPr>
      <w:r w:rsidRPr="00E85B60">
        <w:rPr>
          <w:lang w:val="en-GB"/>
        </w:rPr>
        <w:t xml:space="preserve">Now we are at the final part of the </w:t>
      </w:r>
      <w:proofErr w:type="gramStart"/>
      <w:r w:rsidRPr="00E85B60">
        <w:rPr>
          <w:lang w:val="en-GB"/>
        </w:rPr>
        <w:t>interview</w:t>
      </w:r>
      <w:proofErr w:type="gramEnd"/>
      <w:r w:rsidRPr="00E85B60">
        <w:rPr>
          <w:lang w:val="en-GB"/>
        </w:rPr>
        <w:t xml:space="preserve"> and we want to give you the opportunity to add thoughts or </w:t>
      </w:r>
      <w:r w:rsidR="002A4424">
        <w:rPr>
          <w:lang w:val="en-GB"/>
        </w:rPr>
        <w:t xml:space="preserve">to </w:t>
      </w:r>
      <w:r w:rsidRPr="00E85B60">
        <w:rPr>
          <w:lang w:val="en-GB"/>
        </w:rPr>
        <w:t xml:space="preserve">provide other </w:t>
      </w:r>
      <w:r w:rsidR="00C7697D" w:rsidRPr="00E85B60">
        <w:rPr>
          <w:lang w:val="en-GB"/>
        </w:rPr>
        <w:t>feedback you think may be relevant.</w:t>
      </w:r>
    </w:p>
    <w:sectPr w:rsidR="00C7697D" w:rsidRPr="00E85B6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F22D3"/>
    <w:multiLevelType w:val="hybridMultilevel"/>
    <w:tmpl w:val="5224B3A6"/>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25E7247"/>
    <w:multiLevelType w:val="hybridMultilevel"/>
    <w:tmpl w:val="6352AD7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09570533"/>
    <w:multiLevelType w:val="hybridMultilevel"/>
    <w:tmpl w:val="8682AA80"/>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0AEF34CC"/>
    <w:multiLevelType w:val="hybridMultilevel"/>
    <w:tmpl w:val="2FB46B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2D1E87"/>
    <w:multiLevelType w:val="hybridMultilevel"/>
    <w:tmpl w:val="445851F6"/>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137806F2"/>
    <w:multiLevelType w:val="hybridMultilevel"/>
    <w:tmpl w:val="2990C8F2"/>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90AC81F8">
      <w:start w:val="1"/>
      <w:numFmt w:val="decimal"/>
      <w:lvlText w:val="%4-"/>
      <w:lvlJc w:val="left"/>
      <w:pPr>
        <w:ind w:left="2880" w:hanging="360"/>
      </w:pPr>
      <w:rPr>
        <w:rFonts w:hint="default"/>
      </w:r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178F0282"/>
    <w:multiLevelType w:val="hybridMultilevel"/>
    <w:tmpl w:val="77B83B86"/>
    <w:lvl w:ilvl="0" w:tplc="E97CF154">
      <w:start w:val="1"/>
      <w:numFmt w:val="decimal"/>
      <w:lvlText w:val="%1."/>
      <w:lvlJc w:val="left"/>
      <w:pPr>
        <w:ind w:left="720" w:hanging="360"/>
      </w:pPr>
      <w:rPr>
        <w:rFonts w:asciiTheme="minorHAnsi" w:eastAsiaTheme="minorHAnsi" w:hAnsiTheme="minorHAnsi" w:cs="Times New Roman"/>
      </w:r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181C2A40"/>
    <w:multiLevelType w:val="hybridMultilevel"/>
    <w:tmpl w:val="21460718"/>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19632CAC"/>
    <w:multiLevelType w:val="hybridMultilevel"/>
    <w:tmpl w:val="1C5689A2"/>
    <w:lvl w:ilvl="0" w:tplc="6E48420C">
      <w:start w:val="1"/>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AA6155E"/>
    <w:multiLevelType w:val="hybridMultilevel"/>
    <w:tmpl w:val="BD365198"/>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24FC7E72"/>
    <w:multiLevelType w:val="hybridMultilevel"/>
    <w:tmpl w:val="662E922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1" w15:restartNumberingAfterBreak="0">
    <w:nsid w:val="272325AE"/>
    <w:multiLevelType w:val="hybridMultilevel"/>
    <w:tmpl w:val="93E0949A"/>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2C6A24A2"/>
    <w:multiLevelType w:val="hybridMultilevel"/>
    <w:tmpl w:val="61161944"/>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3AAC1D99"/>
    <w:multiLevelType w:val="hybridMultilevel"/>
    <w:tmpl w:val="2F58B65E"/>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4" w15:restartNumberingAfterBreak="0">
    <w:nsid w:val="51311E17"/>
    <w:multiLevelType w:val="hybridMultilevel"/>
    <w:tmpl w:val="4F283C2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5" w15:restartNumberingAfterBreak="0">
    <w:nsid w:val="5901464B"/>
    <w:multiLevelType w:val="hybridMultilevel"/>
    <w:tmpl w:val="5B1C977E"/>
    <w:lvl w:ilvl="0" w:tplc="DACAFA28">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6" w15:restartNumberingAfterBreak="0">
    <w:nsid w:val="60D058D8"/>
    <w:multiLevelType w:val="hybridMultilevel"/>
    <w:tmpl w:val="4C780E5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67322CFA"/>
    <w:multiLevelType w:val="hybridMultilevel"/>
    <w:tmpl w:val="5ECAD93C"/>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8" w15:restartNumberingAfterBreak="0">
    <w:nsid w:val="695C3EB4"/>
    <w:multiLevelType w:val="hybridMultilevel"/>
    <w:tmpl w:val="83E6B070"/>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9" w15:restartNumberingAfterBreak="0">
    <w:nsid w:val="6B463036"/>
    <w:multiLevelType w:val="hybridMultilevel"/>
    <w:tmpl w:val="71147D02"/>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0" w15:restartNumberingAfterBreak="0">
    <w:nsid w:val="78731D7B"/>
    <w:multiLevelType w:val="hybridMultilevel"/>
    <w:tmpl w:val="58BA5894"/>
    <w:lvl w:ilvl="0" w:tplc="FBA203FC">
      <w:start w:val="1"/>
      <w:numFmt w:val="bullet"/>
      <w:lvlText w:val="-"/>
      <w:lvlJc w:val="left"/>
      <w:pPr>
        <w:ind w:left="360" w:hanging="360"/>
      </w:pPr>
      <w:rPr>
        <w:rFonts w:ascii="Times New Roman" w:eastAsiaTheme="minorHAnsi"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7F57723E"/>
    <w:multiLevelType w:val="hybridMultilevel"/>
    <w:tmpl w:val="28B614E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2132938545">
    <w:abstractNumId w:val="12"/>
  </w:num>
  <w:num w:numId="2" w16cid:durableId="955789084">
    <w:abstractNumId w:val="21"/>
  </w:num>
  <w:num w:numId="3" w16cid:durableId="209541940">
    <w:abstractNumId w:val="17"/>
  </w:num>
  <w:num w:numId="4" w16cid:durableId="543249053">
    <w:abstractNumId w:val="9"/>
  </w:num>
  <w:num w:numId="5" w16cid:durableId="892471696">
    <w:abstractNumId w:val="7"/>
  </w:num>
  <w:num w:numId="6" w16cid:durableId="526212185">
    <w:abstractNumId w:val="3"/>
  </w:num>
  <w:num w:numId="7" w16cid:durableId="943654636">
    <w:abstractNumId w:val="8"/>
  </w:num>
  <w:num w:numId="8" w16cid:durableId="245579535">
    <w:abstractNumId w:val="20"/>
  </w:num>
  <w:num w:numId="9" w16cid:durableId="12153369">
    <w:abstractNumId w:val="1"/>
  </w:num>
  <w:num w:numId="10" w16cid:durableId="962225248">
    <w:abstractNumId w:val="0"/>
  </w:num>
  <w:num w:numId="11" w16cid:durableId="1885946324">
    <w:abstractNumId w:val="6"/>
  </w:num>
  <w:num w:numId="12" w16cid:durableId="1018890504">
    <w:abstractNumId w:val="13"/>
  </w:num>
  <w:num w:numId="13" w16cid:durableId="587272092">
    <w:abstractNumId w:val="5"/>
  </w:num>
  <w:num w:numId="14" w16cid:durableId="2014408178">
    <w:abstractNumId w:val="10"/>
  </w:num>
  <w:num w:numId="15" w16cid:durableId="1544561970">
    <w:abstractNumId w:val="11"/>
  </w:num>
  <w:num w:numId="16" w16cid:durableId="681510960">
    <w:abstractNumId w:val="18"/>
  </w:num>
  <w:num w:numId="17" w16cid:durableId="1806391923">
    <w:abstractNumId w:val="14"/>
  </w:num>
  <w:num w:numId="18" w16cid:durableId="2145921449">
    <w:abstractNumId w:val="15"/>
  </w:num>
  <w:num w:numId="19" w16cid:durableId="850752533">
    <w:abstractNumId w:val="4"/>
  </w:num>
  <w:num w:numId="20" w16cid:durableId="1419248587">
    <w:abstractNumId w:val="2"/>
  </w:num>
  <w:num w:numId="21" w16cid:durableId="1045519664">
    <w:abstractNumId w:val="19"/>
  </w:num>
  <w:num w:numId="22" w16cid:durableId="95244319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4A33"/>
    <w:rsid w:val="00006229"/>
    <w:rsid w:val="00006649"/>
    <w:rsid w:val="00011454"/>
    <w:rsid w:val="00012C1A"/>
    <w:rsid w:val="00015931"/>
    <w:rsid w:val="00021A8F"/>
    <w:rsid w:val="00033A2E"/>
    <w:rsid w:val="000341CC"/>
    <w:rsid w:val="0003757E"/>
    <w:rsid w:val="0004158A"/>
    <w:rsid w:val="0004581D"/>
    <w:rsid w:val="00072339"/>
    <w:rsid w:val="00072B46"/>
    <w:rsid w:val="0007603C"/>
    <w:rsid w:val="00080AC6"/>
    <w:rsid w:val="0008336A"/>
    <w:rsid w:val="000838FA"/>
    <w:rsid w:val="00087A80"/>
    <w:rsid w:val="00096181"/>
    <w:rsid w:val="0009705C"/>
    <w:rsid w:val="0009710F"/>
    <w:rsid w:val="000977C4"/>
    <w:rsid w:val="000C1335"/>
    <w:rsid w:val="000C773D"/>
    <w:rsid w:val="000D1615"/>
    <w:rsid w:val="000D6ECD"/>
    <w:rsid w:val="000E1428"/>
    <w:rsid w:val="000E24E7"/>
    <w:rsid w:val="000E2CDF"/>
    <w:rsid w:val="000E4926"/>
    <w:rsid w:val="000E5FA5"/>
    <w:rsid w:val="00106C8A"/>
    <w:rsid w:val="00117A49"/>
    <w:rsid w:val="0012487B"/>
    <w:rsid w:val="00125C38"/>
    <w:rsid w:val="00130CB0"/>
    <w:rsid w:val="00136B3C"/>
    <w:rsid w:val="00136FE1"/>
    <w:rsid w:val="00147228"/>
    <w:rsid w:val="0015594F"/>
    <w:rsid w:val="001743E3"/>
    <w:rsid w:val="00177F9A"/>
    <w:rsid w:val="00185CE4"/>
    <w:rsid w:val="00192345"/>
    <w:rsid w:val="001A5F2C"/>
    <w:rsid w:val="001A750B"/>
    <w:rsid w:val="001B28D1"/>
    <w:rsid w:val="001B4937"/>
    <w:rsid w:val="001B5550"/>
    <w:rsid w:val="001B7232"/>
    <w:rsid w:val="001C5180"/>
    <w:rsid w:val="001C671E"/>
    <w:rsid w:val="001E26C2"/>
    <w:rsid w:val="001E2F5B"/>
    <w:rsid w:val="001E7712"/>
    <w:rsid w:val="001E7B51"/>
    <w:rsid w:val="001F4263"/>
    <w:rsid w:val="00202489"/>
    <w:rsid w:val="00207DBC"/>
    <w:rsid w:val="0023390D"/>
    <w:rsid w:val="0023603F"/>
    <w:rsid w:val="0024398D"/>
    <w:rsid w:val="00262131"/>
    <w:rsid w:val="0026689A"/>
    <w:rsid w:val="002705CC"/>
    <w:rsid w:val="00273D32"/>
    <w:rsid w:val="00275DEF"/>
    <w:rsid w:val="002767A1"/>
    <w:rsid w:val="0028027F"/>
    <w:rsid w:val="002857DC"/>
    <w:rsid w:val="002932EA"/>
    <w:rsid w:val="0029336E"/>
    <w:rsid w:val="002A07E0"/>
    <w:rsid w:val="002A3DE5"/>
    <w:rsid w:val="002A4424"/>
    <w:rsid w:val="002A5155"/>
    <w:rsid w:val="002B0081"/>
    <w:rsid w:val="002B021F"/>
    <w:rsid w:val="002C1534"/>
    <w:rsid w:val="002C25F9"/>
    <w:rsid w:val="002D06C3"/>
    <w:rsid w:val="002F6CB0"/>
    <w:rsid w:val="002F72E8"/>
    <w:rsid w:val="00300857"/>
    <w:rsid w:val="00301249"/>
    <w:rsid w:val="00310165"/>
    <w:rsid w:val="00313350"/>
    <w:rsid w:val="00315602"/>
    <w:rsid w:val="003272E1"/>
    <w:rsid w:val="00330B83"/>
    <w:rsid w:val="00334F5A"/>
    <w:rsid w:val="00335102"/>
    <w:rsid w:val="003359C3"/>
    <w:rsid w:val="00341730"/>
    <w:rsid w:val="00346EFC"/>
    <w:rsid w:val="003518E5"/>
    <w:rsid w:val="00353B7B"/>
    <w:rsid w:val="00354BA0"/>
    <w:rsid w:val="00363EEA"/>
    <w:rsid w:val="00364AC0"/>
    <w:rsid w:val="00367B8F"/>
    <w:rsid w:val="00371DF4"/>
    <w:rsid w:val="00374576"/>
    <w:rsid w:val="00377DD2"/>
    <w:rsid w:val="00380457"/>
    <w:rsid w:val="00387675"/>
    <w:rsid w:val="00390B2B"/>
    <w:rsid w:val="003939E6"/>
    <w:rsid w:val="003A0B01"/>
    <w:rsid w:val="003B148A"/>
    <w:rsid w:val="003B14F4"/>
    <w:rsid w:val="003B16E8"/>
    <w:rsid w:val="003B2163"/>
    <w:rsid w:val="003B53F2"/>
    <w:rsid w:val="003B7018"/>
    <w:rsid w:val="003C3D15"/>
    <w:rsid w:val="003D4937"/>
    <w:rsid w:val="003E036C"/>
    <w:rsid w:val="003F1568"/>
    <w:rsid w:val="003F3BE3"/>
    <w:rsid w:val="003F48C1"/>
    <w:rsid w:val="003F5AF0"/>
    <w:rsid w:val="004077E8"/>
    <w:rsid w:val="00414B9C"/>
    <w:rsid w:val="00424A33"/>
    <w:rsid w:val="00432373"/>
    <w:rsid w:val="00434471"/>
    <w:rsid w:val="00436915"/>
    <w:rsid w:val="00441500"/>
    <w:rsid w:val="00442FE0"/>
    <w:rsid w:val="00451C18"/>
    <w:rsid w:val="00451FAF"/>
    <w:rsid w:val="004558A3"/>
    <w:rsid w:val="00460A47"/>
    <w:rsid w:val="00464198"/>
    <w:rsid w:val="0046598F"/>
    <w:rsid w:val="00471492"/>
    <w:rsid w:val="004714F0"/>
    <w:rsid w:val="004805B1"/>
    <w:rsid w:val="00491AF7"/>
    <w:rsid w:val="0049461D"/>
    <w:rsid w:val="00496EE4"/>
    <w:rsid w:val="004971A6"/>
    <w:rsid w:val="004A1D0E"/>
    <w:rsid w:val="004C4760"/>
    <w:rsid w:val="004C5513"/>
    <w:rsid w:val="004C57E4"/>
    <w:rsid w:val="004C659B"/>
    <w:rsid w:val="004D07BD"/>
    <w:rsid w:val="004D39FD"/>
    <w:rsid w:val="004D6AEC"/>
    <w:rsid w:val="004E032C"/>
    <w:rsid w:val="004E16AD"/>
    <w:rsid w:val="004E415B"/>
    <w:rsid w:val="004E4873"/>
    <w:rsid w:val="004F0F4E"/>
    <w:rsid w:val="00512D73"/>
    <w:rsid w:val="00515A56"/>
    <w:rsid w:val="005254FD"/>
    <w:rsid w:val="00526EE6"/>
    <w:rsid w:val="00537670"/>
    <w:rsid w:val="00541721"/>
    <w:rsid w:val="00542607"/>
    <w:rsid w:val="00553763"/>
    <w:rsid w:val="0055376C"/>
    <w:rsid w:val="005539E8"/>
    <w:rsid w:val="00553FDF"/>
    <w:rsid w:val="00560BF7"/>
    <w:rsid w:val="00562059"/>
    <w:rsid w:val="00564C4D"/>
    <w:rsid w:val="00564FD0"/>
    <w:rsid w:val="0056740C"/>
    <w:rsid w:val="00580C81"/>
    <w:rsid w:val="005826D0"/>
    <w:rsid w:val="00586CB6"/>
    <w:rsid w:val="00593B2E"/>
    <w:rsid w:val="00594436"/>
    <w:rsid w:val="005946DF"/>
    <w:rsid w:val="005A2CAC"/>
    <w:rsid w:val="005A335F"/>
    <w:rsid w:val="005A4B7F"/>
    <w:rsid w:val="005C1FB9"/>
    <w:rsid w:val="005C5256"/>
    <w:rsid w:val="005C560E"/>
    <w:rsid w:val="005C5A1F"/>
    <w:rsid w:val="005D289F"/>
    <w:rsid w:val="005D7D5E"/>
    <w:rsid w:val="005D7E4E"/>
    <w:rsid w:val="005E77C5"/>
    <w:rsid w:val="005F12DD"/>
    <w:rsid w:val="005F37A9"/>
    <w:rsid w:val="00601A37"/>
    <w:rsid w:val="00601EC4"/>
    <w:rsid w:val="00602FBB"/>
    <w:rsid w:val="00603601"/>
    <w:rsid w:val="006060BB"/>
    <w:rsid w:val="00606474"/>
    <w:rsid w:val="00610485"/>
    <w:rsid w:val="00611E93"/>
    <w:rsid w:val="0061318C"/>
    <w:rsid w:val="00614585"/>
    <w:rsid w:val="006273E6"/>
    <w:rsid w:val="0063794D"/>
    <w:rsid w:val="00640AC9"/>
    <w:rsid w:val="00651018"/>
    <w:rsid w:val="00653C48"/>
    <w:rsid w:val="00653F96"/>
    <w:rsid w:val="00672BAE"/>
    <w:rsid w:val="00676D5E"/>
    <w:rsid w:val="00680FD2"/>
    <w:rsid w:val="0068274A"/>
    <w:rsid w:val="00684B15"/>
    <w:rsid w:val="00691F13"/>
    <w:rsid w:val="006A11B4"/>
    <w:rsid w:val="006A59C8"/>
    <w:rsid w:val="006A732E"/>
    <w:rsid w:val="006B2961"/>
    <w:rsid w:val="006B3CC7"/>
    <w:rsid w:val="006B619E"/>
    <w:rsid w:val="006C2363"/>
    <w:rsid w:val="006C3A4E"/>
    <w:rsid w:val="006C675D"/>
    <w:rsid w:val="006D5E16"/>
    <w:rsid w:val="006D608B"/>
    <w:rsid w:val="006F28E3"/>
    <w:rsid w:val="006F5989"/>
    <w:rsid w:val="006F6116"/>
    <w:rsid w:val="0070005F"/>
    <w:rsid w:val="0070075C"/>
    <w:rsid w:val="00707C67"/>
    <w:rsid w:val="00714C82"/>
    <w:rsid w:val="007164EC"/>
    <w:rsid w:val="007167C8"/>
    <w:rsid w:val="0072788B"/>
    <w:rsid w:val="00727C87"/>
    <w:rsid w:val="00732296"/>
    <w:rsid w:val="0073577F"/>
    <w:rsid w:val="00740472"/>
    <w:rsid w:val="00757507"/>
    <w:rsid w:val="00765CF2"/>
    <w:rsid w:val="00773B81"/>
    <w:rsid w:val="0077578E"/>
    <w:rsid w:val="00775F90"/>
    <w:rsid w:val="00785A3C"/>
    <w:rsid w:val="00787F6F"/>
    <w:rsid w:val="0079011B"/>
    <w:rsid w:val="0079090D"/>
    <w:rsid w:val="00793EC2"/>
    <w:rsid w:val="0079664A"/>
    <w:rsid w:val="007A434C"/>
    <w:rsid w:val="007B0CE0"/>
    <w:rsid w:val="007B2747"/>
    <w:rsid w:val="007B364F"/>
    <w:rsid w:val="007B3D15"/>
    <w:rsid w:val="007B6B36"/>
    <w:rsid w:val="007C1116"/>
    <w:rsid w:val="007C4F47"/>
    <w:rsid w:val="007C7020"/>
    <w:rsid w:val="007C763F"/>
    <w:rsid w:val="007D3764"/>
    <w:rsid w:val="007D517B"/>
    <w:rsid w:val="007D52D7"/>
    <w:rsid w:val="007D72B4"/>
    <w:rsid w:val="007E20D0"/>
    <w:rsid w:val="007E2AFF"/>
    <w:rsid w:val="007E5610"/>
    <w:rsid w:val="007F1777"/>
    <w:rsid w:val="007F2F66"/>
    <w:rsid w:val="007F476A"/>
    <w:rsid w:val="00811433"/>
    <w:rsid w:val="008125B2"/>
    <w:rsid w:val="0081290E"/>
    <w:rsid w:val="008233F6"/>
    <w:rsid w:val="00825492"/>
    <w:rsid w:val="00846DC4"/>
    <w:rsid w:val="008559AC"/>
    <w:rsid w:val="00867AB8"/>
    <w:rsid w:val="00873926"/>
    <w:rsid w:val="00874116"/>
    <w:rsid w:val="00874B94"/>
    <w:rsid w:val="0088536C"/>
    <w:rsid w:val="00891DF0"/>
    <w:rsid w:val="0089306C"/>
    <w:rsid w:val="00896373"/>
    <w:rsid w:val="008A364E"/>
    <w:rsid w:val="008A5F6A"/>
    <w:rsid w:val="008B4913"/>
    <w:rsid w:val="008B5734"/>
    <w:rsid w:val="008B69C0"/>
    <w:rsid w:val="008C5553"/>
    <w:rsid w:val="008C5D2C"/>
    <w:rsid w:val="008D336C"/>
    <w:rsid w:val="008D5AE5"/>
    <w:rsid w:val="008E1BBF"/>
    <w:rsid w:val="008E40FA"/>
    <w:rsid w:val="008F01A9"/>
    <w:rsid w:val="008F43DD"/>
    <w:rsid w:val="00902016"/>
    <w:rsid w:val="00903138"/>
    <w:rsid w:val="00905B34"/>
    <w:rsid w:val="0091736F"/>
    <w:rsid w:val="00924200"/>
    <w:rsid w:val="0092740C"/>
    <w:rsid w:val="00940FE3"/>
    <w:rsid w:val="009438B6"/>
    <w:rsid w:val="00946B47"/>
    <w:rsid w:val="009563EB"/>
    <w:rsid w:val="00964A6C"/>
    <w:rsid w:val="009779A7"/>
    <w:rsid w:val="00982664"/>
    <w:rsid w:val="00985843"/>
    <w:rsid w:val="0098684D"/>
    <w:rsid w:val="00992614"/>
    <w:rsid w:val="00996CD1"/>
    <w:rsid w:val="009973D3"/>
    <w:rsid w:val="009A25BF"/>
    <w:rsid w:val="009A32D5"/>
    <w:rsid w:val="009B1087"/>
    <w:rsid w:val="009B1D0A"/>
    <w:rsid w:val="009B58DA"/>
    <w:rsid w:val="009B7811"/>
    <w:rsid w:val="009B785B"/>
    <w:rsid w:val="009C412C"/>
    <w:rsid w:val="009C51AB"/>
    <w:rsid w:val="009C5618"/>
    <w:rsid w:val="009C5AFF"/>
    <w:rsid w:val="009C661E"/>
    <w:rsid w:val="009C68B1"/>
    <w:rsid w:val="009E0F32"/>
    <w:rsid w:val="009E6287"/>
    <w:rsid w:val="009F4C6C"/>
    <w:rsid w:val="009F67A5"/>
    <w:rsid w:val="00A0215C"/>
    <w:rsid w:val="00A02FC9"/>
    <w:rsid w:val="00A04C8D"/>
    <w:rsid w:val="00A0646C"/>
    <w:rsid w:val="00A11A0C"/>
    <w:rsid w:val="00A12BAB"/>
    <w:rsid w:val="00A259F7"/>
    <w:rsid w:val="00A414A2"/>
    <w:rsid w:val="00A42B1E"/>
    <w:rsid w:val="00A4700C"/>
    <w:rsid w:val="00A50295"/>
    <w:rsid w:val="00A51B9D"/>
    <w:rsid w:val="00A5783E"/>
    <w:rsid w:val="00A5793C"/>
    <w:rsid w:val="00A6575C"/>
    <w:rsid w:val="00A77567"/>
    <w:rsid w:val="00A81980"/>
    <w:rsid w:val="00A833F2"/>
    <w:rsid w:val="00A87CFF"/>
    <w:rsid w:val="00A91445"/>
    <w:rsid w:val="00A93224"/>
    <w:rsid w:val="00A95B2C"/>
    <w:rsid w:val="00AB1DD0"/>
    <w:rsid w:val="00AB558D"/>
    <w:rsid w:val="00AB692F"/>
    <w:rsid w:val="00AC4FD9"/>
    <w:rsid w:val="00AC64F6"/>
    <w:rsid w:val="00AE0006"/>
    <w:rsid w:val="00AE03FB"/>
    <w:rsid w:val="00AE1A63"/>
    <w:rsid w:val="00AE4796"/>
    <w:rsid w:val="00AF37C7"/>
    <w:rsid w:val="00AF5EA2"/>
    <w:rsid w:val="00B16766"/>
    <w:rsid w:val="00B17205"/>
    <w:rsid w:val="00B172A0"/>
    <w:rsid w:val="00B2155A"/>
    <w:rsid w:val="00B21860"/>
    <w:rsid w:val="00B223BD"/>
    <w:rsid w:val="00B25F47"/>
    <w:rsid w:val="00B36C62"/>
    <w:rsid w:val="00B40721"/>
    <w:rsid w:val="00B42090"/>
    <w:rsid w:val="00B44574"/>
    <w:rsid w:val="00B64B8A"/>
    <w:rsid w:val="00B66CA8"/>
    <w:rsid w:val="00B83976"/>
    <w:rsid w:val="00B83F5D"/>
    <w:rsid w:val="00B85E85"/>
    <w:rsid w:val="00B913AF"/>
    <w:rsid w:val="00B95D65"/>
    <w:rsid w:val="00B96D55"/>
    <w:rsid w:val="00B97C02"/>
    <w:rsid w:val="00BB3B24"/>
    <w:rsid w:val="00BB3F0A"/>
    <w:rsid w:val="00BB710D"/>
    <w:rsid w:val="00BE70D0"/>
    <w:rsid w:val="00BF4762"/>
    <w:rsid w:val="00C11144"/>
    <w:rsid w:val="00C22CF3"/>
    <w:rsid w:val="00C24293"/>
    <w:rsid w:val="00C26A94"/>
    <w:rsid w:val="00C2760E"/>
    <w:rsid w:val="00C32AFE"/>
    <w:rsid w:val="00C32E75"/>
    <w:rsid w:val="00C338DB"/>
    <w:rsid w:val="00C3607F"/>
    <w:rsid w:val="00C370A7"/>
    <w:rsid w:val="00C45B6F"/>
    <w:rsid w:val="00C46A29"/>
    <w:rsid w:val="00C5111A"/>
    <w:rsid w:val="00C52331"/>
    <w:rsid w:val="00C52D80"/>
    <w:rsid w:val="00C53BE1"/>
    <w:rsid w:val="00C5499F"/>
    <w:rsid w:val="00C60689"/>
    <w:rsid w:val="00C673B1"/>
    <w:rsid w:val="00C7697D"/>
    <w:rsid w:val="00C80641"/>
    <w:rsid w:val="00C8573C"/>
    <w:rsid w:val="00C91C33"/>
    <w:rsid w:val="00C92716"/>
    <w:rsid w:val="00C92D32"/>
    <w:rsid w:val="00CB1E52"/>
    <w:rsid w:val="00CD0A20"/>
    <w:rsid w:val="00CD1AC1"/>
    <w:rsid w:val="00CD2295"/>
    <w:rsid w:val="00CE0AA7"/>
    <w:rsid w:val="00D00CA8"/>
    <w:rsid w:val="00D12AAC"/>
    <w:rsid w:val="00D244CB"/>
    <w:rsid w:val="00D24751"/>
    <w:rsid w:val="00D26E5A"/>
    <w:rsid w:val="00D30C99"/>
    <w:rsid w:val="00D32383"/>
    <w:rsid w:val="00D33BCE"/>
    <w:rsid w:val="00D40ABD"/>
    <w:rsid w:val="00D410A3"/>
    <w:rsid w:val="00D526B3"/>
    <w:rsid w:val="00D55432"/>
    <w:rsid w:val="00D57D63"/>
    <w:rsid w:val="00D74C2B"/>
    <w:rsid w:val="00D81FD7"/>
    <w:rsid w:val="00DB049F"/>
    <w:rsid w:val="00DC2F82"/>
    <w:rsid w:val="00DC4953"/>
    <w:rsid w:val="00DC70B6"/>
    <w:rsid w:val="00DD77B3"/>
    <w:rsid w:val="00DE31B8"/>
    <w:rsid w:val="00DE4EC7"/>
    <w:rsid w:val="00DF36FC"/>
    <w:rsid w:val="00E00679"/>
    <w:rsid w:val="00E07A46"/>
    <w:rsid w:val="00E11D73"/>
    <w:rsid w:val="00E15BF7"/>
    <w:rsid w:val="00E1707C"/>
    <w:rsid w:val="00E176E4"/>
    <w:rsid w:val="00E2343F"/>
    <w:rsid w:val="00E40357"/>
    <w:rsid w:val="00E47CE2"/>
    <w:rsid w:val="00E5157B"/>
    <w:rsid w:val="00E57E1A"/>
    <w:rsid w:val="00E6255C"/>
    <w:rsid w:val="00E63041"/>
    <w:rsid w:val="00E72002"/>
    <w:rsid w:val="00E7234C"/>
    <w:rsid w:val="00E73501"/>
    <w:rsid w:val="00E74624"/>
    <w:rsid w:val="00E768B5"/>
    <w:rsid w:val="00E76A5F"/>
    <w:rsid w:val="00E85B60"/>
    <w:rsid w:val="00E976FA"/>
    <w:rsid w:val="00EB48F4"/>
    <w:rsid w:val="00EB5315"/>
    <w:rsid w:val="00EC087E"/>
    <w:rsid w:val="00EC7A25"/>
    <w:rsid w:val="00ED20C7"/>
    <w:rsid w:val="00ED4249"/>
    <w:rsid w:val="00ED4CC1"/>
    <w:rsid w:val="00ED4E6C"/>
    <w:rsid w:val="00F0211B"/>
    <w:rsid w:val="00F03711"/>
    <w:rsid w:val="00F12F61"/>
    <w:rsid w:val="00F13281"/>
    <w:rsid w:val="00F15075"/>
    <w:rsid w:val="00F17066"/>
    <w:rsid w:val="00F233BE"/>
    <w:rsid w:val="00F23B9B"/>
    <w:rsid w:val="00F24A92"/>
    <w:rsid w:val="00F33D02"/>
    <w:rsid w:val="00F345E0"/>
    <w:rsid w:val="00F36116"/>
    <w:rsid w:val="00F37564"/>
    <w:rsid w:val="00F442BE"/>
    <w:rsid w:val="00F60562"/>
    <w:rsid w:val="00F6267D"/>
    <w:rsid w:val="00F6285E"/>
    <w:rsid w:val="00F641F4"/>
    <w:rsid w:val="00F744E6"/>
    <w:rsid w:val="00F776A5"/>
    <w:rsid w:val="00F86A1A"/>
    <w:rsid w:val="00FB474E"/>
    <w:rsid w:val="00FB7FAE"/>
    <w:rsid w:val="00FC3DFE"/>
    <w:rsid w:val="00FD340C"/>
    <w:rsid w:val="00FF5A1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7D33B"/>
  <w15:chartTrackingRefBased/>
  <w15:docId w15:val="{F85F3DD5-B70C-405A-8891-7DEB2297E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imes New Roman"/>
        <w:sz w:val="22"/>
        <w:szCs w:val="22"/>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2489"/>
    <w:rPr>
      <w:sz w:val="24"/>
      <w:szCs w:val="24"/>
    </w:rPr>
  </w:style>
  <w:style w:type="paragraph" w:styleId="Overskrift1">
    <w:name w:val="heading 1"/>
    <w:basedOn w:val="Normal"/>
    <w:next w:val="Normal"/>
    <w:link w:val="Overskrift1Tegn"/>
    <w:uiPriority w:val="9"/>
    <w:qFormat/>
    <w:rsid w:val="00202489"/>
    <w:pPr>
      <w:keepNext/>
      <w:spacing w:before="240" w:after="60"/>
      <w:outlineLvl w:val="0"/>
    </w:pPr>
    <w:rPr>
      <w:rFonts w:asciiTheme="majorHAnsi" w:eastAsiaTheme="majorEastAsia" w:hAnsiTheme="majorHAnsi" w:cstheme="majorBidi"/>
      <w:b/>
      <w:bCs/>
      <w:kern w:val="32"/>
      <w:sz w:val="32"/>
      <w:szCs w:val="32"/>
    </w:rPr>
  </w:style>
  <w:style w:type="paragraph" w:styleId="Overskrift2">
    <w:name w:val="heading 2"/>
    <w:basedOn w:val="Normal"/>
    <w:next w:val="Normal"/>
    <w:link w:val="Overskrift2Tegn"/>
    <w:uiPriority w:val="9"/>
    <w:semiHidden/>
    <w:unhideWhenUsed/>
    <w:qFormat/>
    <w:rsid w:val="00202489"/>
    <w:pPr>
      <w:keepNext/>
      <w:spacing w:before="240" w:after="60"/>
      <w:outlineLvl w:val="1"/>
    </w:pPr>
    <w:rPr>
      <w:rFonts w:asciiTheme="majorHAnsi" w:eastAsiaTheme="majorEastAsia" w:hAnsiTheme="majorHAnsi" w:cstheme="majorBidi"/>
      <w:b/>
      <w:bCs/>
      <w:i/>
      <w:iCs/>
      <w:sz w:val="28"/>
      <w:szCs w:val="28"/>
    </w:rPr>
  </w:style>
  <w:style w:type="paragraph" w:styleId="Overskrift3">
    <w:name w:val="heading 3"/>
    <w:basedOn w:val="Normal"/>
    <w:next w:val="Normal"/>
    <w:link w:val="Overskrift3Tegn"/>
    <w:uiPriority w:val="9"/>
    <w:semiHidden/>
    <w:unhideWhenUsed/>
    <w:qFormat/>
    <w:rsid w:val="00202489"/>
    <w:pPr>
      <w:keepNext/>
      <w:spacing w:before="240" w:after="60"/>
      <w:outlineLvl w:val="2"/>
    </w:pPr>
    <w:rPr>
      <w:rFonts w:asciiTheme="majorHAnsi" w:eastAsiaTheme="majorEastAsia" w:hAnsiTheme="majorHAnsi" w:cstheme="majorBidi"/>
      <w:b/>
      <w:bCs/>
      <w:sz w:val="26"/>
      <w:szCs w:val="26"/>
    </w:rPr>
  </w:style>
  <w:style w:type="paragraph" w:styleId="Overskrift4">
    <w:name w:val="heading 4"/>
    <w:basedOn w:val="Normal"/>
    <w:next w:val="Normal"/>
    <w:link w:val="Overskrift4Tegn"/>
    <w:uiPriority w:val="9"/>
    <w:semiHidden/>
    <w:unhideWhenUsed/>
    <w:qFormat/>
    <w:rsid w:val="00202489"/>
    <w:pPr>
      <w:keepNext/>
      <w:spacing w:before="240" w:after="60"/>
      <w:outlineLvl w:val="3"/>
    </w:pPr>
    <w:rPr>
      <w:rFonts w:cstheme="majorBidi"/>
      <w:b/>
      <w:bCs/>
      <w:sz w:val="28"/>
      <w:szCs w:val="28"/>
    </w:rPr>
  </w:style>
  <w:style w:type="paragraph" w:styleId="Overskrift5">
    <w:name w:val="heading 5"/>
    <w:basedOn w:val="Normal"/>
    <w:next w:val="Normal"/>
    <w:link w:val="Overskrift5Tegn"/>
    <w:uiPriority w:val="9"/>
    <w:semiHidden/>
    <w:unhideWhenUsed/>
    <w:qFormat/>
    <w:rsid w:val="00202489"/>
    <w:pPr>
      <w:spacing w:before="240" w:after="60"/>
      <w:outlineLvl w:val="4"/>
    </w:pPr>
    <w:rPr>
      <w:rFonts w:cstheme="majorBidi"/>
      <w:b/>
      <w:bCs/>
      <w:i/>
      <w:iCs/>
      <w:sz w:val="26"/>
      <w:szCs w:val="26"/>
    </w:rPr>
  </w:style>
  <w:style w:type="paragraph" w:styleId="Overskrift6">
    <w:name w:val="heading 6"/>
    <w:basedOn w:val="Normal"/>
    <w:next w:val="Normal"/>
    <w:link w:val="Overskrift6Tegn"/>
    <w:uiPriority w:val="9"/>
    <w:semiHidden/>
    <w:unhideWhenUsed/>
    <w:qFormat/>
    <w:rsid w:val="00202489"/>
    <w:pPr>
      <w:spacing w:before="240" w:after="60"/>
      <w:outlineLvl w:val="5"/>
    </w:pPr>
    <w:rPr>
      <w:rFonts w:cstheme="majorBidi"/>
      <w:b/>
      <w:bCs/>
      <w:sz w:val="22"/>
      <w:szCs w:val="22"/>
    </w:rPr>
  </w:style>
  <w:style w:type="paragraph" w:styleId="Overskrift7">
    <w:name w:val="heading 7"/>
    <w:basedOn w:val="Normal"/>
    <w:next w:val="Normal"/>
    <w:link w:val="Overskrift7Tegn"/>
    <w:uiPriority w:val="9"/>
    <w:semiHidden/>
    <w:unhideWhenUsed/>
    <w:qFormat/>
    <w:rsid w:val="00202489"/>
    <w:pPr>
      <w:spacing w:before="240" w:after="60"/>
      <w:outlineLvl w:val="6"/>
    </w:pPr>
  </w:style>
  <w:style w:type="paragraph" w:styleId="Overskrift8">
    <w:name w:val="heading 8"/>
    <w:basedOn w:val="Normal"/>
    <w:next w:val="Normal"/>
    <w:link w:val="Overskrift8Tegn"/>
    <w:uiPriority w:val="9"/>
    <w:semiHidden/>
    <w:unhideWhenUsed/>
    <w:qFormat/>
    <w:rsid w:val="00202489"/>
    <w:pPr>
      <w:spacing w:before="240" w:after="60"/>
      <w:outlineLvl w:val="7"/>
    </w:pPr>
    <w:rPr>
      <w:i/>
      <w:iCs/>
    </w:rPr>
  </w:style>
  <w:style w:type="paragraph" w:styleId="Overskrift9">
    <w:name w:val="heading 9"/>
    <w:basedOn w:val="Normal"/>
    <w:next w:val="Normal"/>
    <w:link w:val="Overskrift9Tegn"/>
    <w:uiPriority w:val="9"/>
    <w:semiHidden/>
    <w:unhideWhenUsed/>
    <w:qFormat/>
    <w:rsid w:val="00202489"/>
    <w:pPr>
      <w:spacing w:before="240" w:after="60"/>
      <w:outlineLvl w:val="8"/>
    </w:pPr>
    <w:rPr>
      <w:rFonts w:asciiTheme="majorHAnsi" w:eastAsiaTheme="majorEastAsia" w:hAnsiTheme="majorHAnsi"/>
      <w:sz w:val="22"/>
      <w:szCs w:val="2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202489"/>
    <w:rPr>
      <w:rFonts w:asciiTheme="majorHAnsi" w:eastAsiaTheme="majorEastAsia" w:hAnsiTheme="majorHAnsi" w:cstheme="majorBidi"/>
      <w:b/>
      <w:bCs/>
      <w:kern w:val="32"/>
      <w:sz w:val="32"/>
      <w:szCs w:val="32"/>
    </w:rPr>
  </w:style>
  <w:style w:type="character" w:customStyle="1" w:styleId="Overskrift2Tegn">
    <w:name w:val="Overskrift 2 Tegn"/>
    <w:basedOn w:val="Standardskriftforavsnitt"/>
    <w:link w:val="Overskrift2"/>
    <w:uiPriority w:val="9"/>
    <w:semiHidden/>
    <w:rsid w:val="00202489"/>
    <w:rPr>
      <w:rFonts w:asciiTheme="majorHAnsi" w:eastAsiaTheme="majorEastAsia" w:hAnsiTheme="majorHAnsi" w:cstheme="majorBidi"/>
      <w:b/>
      <w:bCs/>
      <w:i/>
      <w:iCs/>
      <w:sz w:val="28"/>
      <w:szCs w:val="28"/>
    </w:rPr>
  </w:style>
  <w:style w:type="character" w:customStyle="1" w:styleId="Overskrift3Tegn">
    <w:name w:val="Overskrift 3 Tegn"/>
    <w:basedOn w:val="Standardskriftforavsnitt"/>
    <w:link w:val="Overskrift3"/>
    <w:uiPriority w:val="9"/>
    <w:semiHidden/>
    <w:rsid w:val="00202489"/>
    <w:rPr>
      <w:rFonts w:asciiTheme="majorHAnsi" w:eastAsiaTheme="majorEastAsia" w:hAnsiTheme="majorHAnsi" w:cstheme="majorBidi"/>
      <w:b/>
      <w:bCs/>
      <w:sz w:val="26"/>
      <w:szCs w:val="26"/>
    </w:rPr>
  </w:style>
  <w:style w:type="character" w:customStyle="1" w:styleId="Overskrift4Tegn">
    <w:name w:val="Overskrift 4 Tegn"/>
    <w:basedOn w:val="Standardskriftforavsnitt"/>
    <w:link w:val="Overskrift4"/>
    <w:uiPriority w:val="9"/>
    <w:semiHidden/>
    <w:rsid w:val="00202489"/>
    <w:rPr>
      <w:rFonts w:cstheme="majorBidi"/>
      <w:b/>
      <w:bCs/>
      <w:sz w:val="28"/>
      <w:szCs w:val="28"/>
    </w:rPr>
  </w:style>
  <w:style w:type="character" w:customStyle="1" w:styleId="Overskrift5Tegn">
    <w:name w:val="Overskrift 5 Tegn"/>
    <w:basedOn w:val="Standardskriftforavsnitt"/>
    <w:link w:val="Overskrift5"/>
    <w:uiPriority w:val="9"/>
    <w:semiHidden/>
    <w:rsid w:val="00202489"/>
    <w:rPr>
      <w:rFonts w:cstheme="majorBidi"/>
      <w:b/>
      <w:bCs/>
      <w:i/>
      <w:iCs/>
      <w:sz w:val="26"/>
      <w:szCs w:val="26"/>
    </w:rPr>
  </w:style>
  <w:style w:type="character" w:customStyle="1" w:styleId="Overskrift6Tegn">
    <w:name w:val="Overskrift 6 Tegn"/>
    <w:basedOn w:val="Standardskriftforavsnitt"/>
    <w:link w:val="Overskrift6"/>
    <w:uiPriority w:val="9"/>
    <w:semiHidden/>
    <w:rsid w:val="00202489"/>
    <w:rPr>
      <w:rFonts w:cstheme="majorBidi"/>
      <w:b/>
      <w:bCs/>
    </w:rPr>
  </w:style>
  <w:style w:type="character" w:customStyle="1" w:styleId="Overskrift7Tegn">
    <w:name w:val="Overskrift 7 Tegn"/>
    <w:basedOn w:val="Standardskriftforavsnitt"/>
    <w:link w:val="Overskrift7"/>
    <w:uiPriority w:val="9"/>
    <w:semiHidden/>
    <w:rsid w:val="00202489"/>
    <w:rPr>
      <w:sz w:val="24"/>
      <w:szCs w:val="24"/>
    </w:rPr>
  </w:style>
  <w:style w:type="character" w:customStyle="1" w:styleId="Overskrift8Tegn">
    <w:name w:val="Overskrift 8 Tegn"/>
    <w:basedOn w:val="Standardskriftforavsnitt"/>
    <w:link w:val="Overskrift8"/>
    <w:uiPriority w:val="9"/>
    <w:semiHidden/>
    <w:rsid w:val="00202489"/>
    <w:rPr>
      <w:i/>
      <w:iCs/>
      <w:sz w:val="24"/>
      <w:szCs w:val="24"/>
    </w:rPr>
  </w:style>
  <w:style w:type="character" w:customStyle="1" w:styleId="Overskrift9Tegn">
    <w:name w:val="Overskrift 9 Tegn"/>
    <w:basedOn w:val="Standardskriftforavsnitt"/>
    <w:link w:val="Overskrift9"/>
    <w:uiPriority w:val="9"/>
    <w:semiHidden/>
    <w:rsid w:val="00202489"/>
    <w:rPr>
      <w:rFonts w:asciiTheme="majorHAnsi" w:eastAsiaTheme="majorEastAsia" w:hAnsiTheme="majorHAnsi"/>
    </w:rPr>
  </w:style>
  <w:style w:type="paragraph" w:styleId="Bildetekst">
    <w:name w:val="caption"/>
    <w:basedOn w:val="Normal"/>
    <w:next w:val="Normal"/>
    <w:uiPriority w:val="35"/>
    <w:semiHidden/>
    <w:unhideWhenUsed/>
    <w:rsid w:val="0061318C"/>
    <w:rPr>
      <w:b/>
      <w:bCs/>
      <w:sz w:val="18"/>
      <w:szCs w:val="18"/>
    </w:rPr>
  </w:style>
  <w:style w:type="paragraph" w:styleId="Tittel">
    <w:name w:val="Title"/>
    <w:basedOn w:val="Normal"/>
    <w:next w:val="Normal"/>
    <w:link w:val="TittelTegn"/>
    <w:uiPriority w:val="10"/>
    <w:qFormat/>
    <w:rsid w:val="00202489"/>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telTegn">
    <w:name w:val="Tittel Tegn"/>
    <w:basedOn w:val="Standardskriftforavsnitt"/>
    <w:link w:val="Tittel"/>
    <w:uiPriority w:val="10"/>
    <w:rsid w:val="00202489"/>
    <w:rPr>
      <w:rFonts w:asciiTheme="majorHAnsi" w:eastAsiaTheme="majorEastAsia" w:hAnsiTheme="majorHAnsi" w:cstheme="majorBidi"/>
      <w:b/>
      <w:bCs/>
      <w:kern w:val="28"/>
      <w:sz w:val="32"/>
      <w:szCs w:val="32"/>
    </w:rPr>
  </w:style>
  <w:style w:type="paragraph" w:styleId="Undertittel">
    <w:name w:val="Subtitle"/>
    <w:basedOn w:val="Normal"/>
    <w:next w:val="Normal"/>
    <w:link w:val="UndertittelTegn"/>
    <w:uiPriority w:val="11"/>
    <w:qFormat/>
    <w:rsid w:val="00202489"/>
    <w:pPr>
      <w:spacing w:after="60"/>
      <w:jc w:val="center"/>
      <w:outlineLvl w:val="1"/>
    </w:pPr>
    <w:rPr>
      <w:rFonts w:asciiTheme="majorHAnsi" w:eastAsiaTheme="majorEastAsia" w:hAnsiTheme="majorHAnsi" w:cstheme="majorBidi"/>
    </w:rPr>
  </w:style>
  <w:style w:type="character" w:customStyle="1" w:styleId="UndertittelTegn">
    <w:name w:val="Undertittel Tegn"/>
    <w:basedOn w:val="Standardskriftforavsnitt"/>
    <w:link w:val="Undertittel"/>
    <w:uiPriority w:val="11"/>
    <w:rsid w:val="00202489"/>
    <w:rPr>
      <w:rFonts w:asciiTheme="majorHAnsi" w:eastAsiaTheme="majorEastAsia" w:hAnsiTheme="majorHAnsi" w:cstheme="majorBidi"/>
      <w:sz w:val="24"/>
      <w:szCs w:val="24"/>
    </w:rPr>
  </w:style>
  <w:style w:type="character" w:styleId="Sterk">
    <w:name w:val="Strong"/>
    <w:basedOn w:val="Standardskriftforavsnitt"/>
    <w:uiPriority w:val="22"/>
    <w:qFormat/>
    <w:rsid w:val="00202489"/>
    <w:rPr>
      <w:b/>
      <w:bCs/>
    </w:rPr>
  </w:style>
  <w:style w:type="character" w:styleId="Utheving">
    <w:name w:val="Emphasis"/>
    <w:basedOn w:val="Standardskriftforavsnitt"/>
    <w:uiPriority w:val="20"/>
    <w:qFormat/>
    <w:rsid w:val="00202489"/>
    <w:rPr>
      <w:rFonts w:asciiTheme="minorHAnsi" w:hAnsiTheme="minorHAnsi"/>
      <w:b/>
      <w:i/>
      <w:iCs/>
    </w:rPr>
  </w:style>
  <w:style w:type="paragraph" w:styleId="Ingenmellomrom">
    <w:name w:val="No Spacing"/>
    <w:basedOn w:val="Normal"/>
    <w:uiPriority w:val="1"/>
    <w:qFormat/>
    <w:rsid w:val="00202489"/>
    <w:rPr>
      <w:szCs w:val="32"/>
    </w:rPr>
  </w:style>
  <w:style w:type="paragraph" w:styleId="Listeavsnitt">
    <w:name w:val="List Paragraph"/>
    <w:basedOn w:val="Normal"/>
    <w:uiPriority w:val="34"/>
    <w:qFormat/>
    <w:rsid w:val="00202489"/>
    <w:pPr>
      <w:ind w:left="720"/>
      <w:contextualSpacing/>
    </w:pPr>
  </w:style>
  <w:style w:type="paragraph" w:styleId="Sitat">
    <w:name w:val="Quote"/>
    <w:basedOn w:val="Normal"/>
    <w:next w:val="Normal"/>
    <w:link w:val="SitatTegn"/>
    <w:uiPriority w:val="29"/>
    <w:qFormat/>
    <w:rsid w:val="00202489"/>
    <w:rPr>
      <w:rFonts w:cstheme="majorBidi"/>
      <w:i/>
    </w:rPr>
  </w:style>
  <w:style w:type="character" w:customStyle="1" w:styleId="SitatTegn">
    <w:name w:val="Sitat Tegn"/>
    <w:basedOn w:val="Standardskriftforavsnitt"/>
    <w:link w:val="Sitat"/>
    <w:uiPriority w:val="29"/>
    <w:rsid w:val="00202489"/>
    <w:rPr>
      <w:rFonts w:cstheme="majorBidi"/>
      <w:i/>
      <w:sz w:val="24"/>
      <w:szCs w:val="24"/>
    </w:rPr>
  </w:style>
  <w:style w:type="paragraph" w:styleId="Sterktsitat">
    <w:name w:val="Intense Quote"/>
    <w:basedOn w:val="Normal"/>
    <w:next w:val="Normal"/>
    <w:link w:val="SterktsitatTegn"/>
    <w:uiPriority w:val="30"/>
    <w:qFormat/>
    <w:rsid w:val="00202489"/>
    <w:pPr>
      <w:ind w:left="720" w:right="720"/>
    </w:pPr>
    <w:rPr>
      <w:rFonts w:cstheme="majorBidi"/>
      <w:b/>
      <w:i/>
      <w:szCs w:val="22"/>
    </w:rPr>
  </w:style>
  <w:style w:type="character" w:customStyle="1" w:styleId="SterktsitatTegn">
    <w:name w:val="Sterkt sitat Tegn"/>
    <w:basedOn w:val="Standardskriftforavsnitt"/>
    <w:link w:val="Sterktsitat"/>
    <w:uiPriority w:val="30"/>
    <w:rsid w:val="00202489"/>
    <w:rPr>
      <w:rFonts w:cstheme="majorBidi"/>
      <w:b/>
      <w:i/>
      <w:sz w:val="24"/>
    </w:rPr>
  </w:style>
  <w:style w:type="character" w:styleId="Svakutheving">
    <w:name w:val="Subtle Emphasis"/>
    <w:uiPriority w:val="19"/>
    <w:qFormat/>
    <w:rsid w:val="00202489"/>
    <w:rPr>
      <w:i/>
      <w:color w:val="5A5A5A" w:themeColor="text1" w:themeTint="A5"/>
    </w:rPr>
  </w:style>
  <w:style w:type="character" w:styleId="Sterkutheving">
    <w:name w:val="Intense Emphasis"/>
    <w:basedOn w:val="Standardskriftforavsnitt"/>
    <w:uiPriority w:val="21"/>
    <w:qFormat/>
    <w:rsid w:val="00202489"/>
    <w:rPr>
      <w:b/>
      <w:i/>
      <w:sz w:val="24"/>
      <w:szCs w:val="24"/>
      <w:u w:val="single"/>
    </w:rPr>
  </w:style>
  <w:style w:type="character" w:styleId="Svakreferanse">
    <w:name w:val="Subtle Reference"/>
    <w:basedOn w:val="Standardskriftforavsnitt"/>
    <w:uiPriority w:val="31"/>
    <w:qFormat/>
    <w:rsid w:val="00202489"/>
    <w:rPr>
      <w:sz w:val="24"/>
      <w:szCs w:val="24"/>
      <w:u w:val="single"/>
    </w:rPr>
  </w:style>
  <w:style w:type="character" w:styleId="Sterkreferanse">
    <w:name w:val="Intense Reference"/>
    <w:basedOn w:val="Standardskriftforavsnitt"/>
    <w:uiPriority w:val="32"/>
    <w:qFormat/>
    <w:rsid w:val="00202489"/>
    <w:rPr>
      <w:b/>
      <w:sz w:val="24"/>
      <w:u w:val="single"/>
    </w:rPr>
  </w:style>
  <w:style w:type="character" w:styleId="Boktittel">
    <w:name w:val="Book Title"/>
    <w:basedOn w:val="Standardskriftforavsnitt"/>
    <w:uiPriority w:val="33"/>
    <w:qFormat/>
    <w:rsid w:val="00202489"/>
    <w:rPr>
      <w:rFonts w:asciiTheme="majorHAnsi" w:eastAsiaTheme="majorEastAsia" w:hAnsiTheme="majorHAnsi"/>
      <w:b/>
      <w:i/>
      <w:sz w:val="24"/>
      <w:szCs w:val="24"/>
    </w:rPr>
  </w:style>
  <w:style w:type="paragraph" w:styleId="Overskriftforinnholdsfortegnelse">
    <w:name w:val="TOC Heading"/>
    <w:basedOn w:val="Overskrift1"/>
    <w:next w:val="Normal"/>
    <w:uiPriority w:val="39"/>
    <w:semiHidden/>
    <w:unhideWhenUsed/>
    <w:qFormat/>
    <w:rsid w:val="00202489"/>
    <w:pPr>
      <w:outlineLvl w:val="9"/>
    </w:pPr>
  </w:style>
  <w:style w:type="character" w:styleId="Merknadsreferanse">
    <w:name w:val="annotation reference"/>
    <w:basedOn w:val="Standardskriftforavsnitt"/>
    <w:uiPriority w:val="99"/>
    <w:semiHidden/>
    <w:unhideWhenUsed/>
    <w:rsid w:val="00AB558D"/>
    <w:rPr>
      <w:sz w:val="16"/>
      <w:szCs w:val="16"/>
    </w:rPr>
  </w:style>
  <w:style w:type="paragraph" w:styleId="Merknadstekst">
    <w:name w:val="annotation text"/>
    <w:basedOn w:val="Normal"/>
    <w:link w:val="MerknadstekstTegn"/>
    <w:uiPriority w:val="99"/>
    <w:unhideWhenUsed/>
    <w:rsid w:val="00AB558D"/>
    <w:rPr>
      <w:sz w:val="20"/>
      <w:szCs w:val="20"/>
    </w:rPr>
  </w:style>
  <w:style w:type="character" w:customStyle="1" w:styleId="MerknadstekstTegn">
    <w:name w:val="Merknadstekst Tegn"/>
    <w:basedOn w:val="Standardskriftforavsnitt"/>
    <w:link w:val="Merknadstekst"/>
    <w:uiPriority w:val="99"/>
    <w:rsid w:val="00AB558D"/>
    <w:rPr>
      <w:sz w:val="20"/>
      <w:szCs w:val="20"/>
    </w:rPr>
  </w:style>
  <w:style w:type="paragraph" w:styleId="Kommentaremne">
    <w:name w:val="annotation subject"/>
    <w:basedOn w:val="Merknadstekst"/>
    <w:next w:val="Merknadstekst"/>
    <w:link w:val="KommentaremneTegn"/>
    <w:uiPriority w:val="99"/>
    <w:semiHidden/>
    <w:unhideWhenUsed/>
    <w:rsid w:val="00AB558D"/>
    <w:rPr>
      <w:b/>
      <w:bCs/>
    </w:rPr>
  </w:style>
  <w:style w:type="character" w:customStyle="1" w:styleId="KommentaremneTegn">
    <w:name w:val="Kommentaremne Tegn"/>
    <w:basedOn w:val="MerknadstekstTegn"/>
    <w:link w:val="Kommentaremne"/>
    <w:uiPriority w:val="99"/>
    <w:semiHidden/>
    <w:rsid w:val="00AB558D"/>
    <w:rPr>
      <w:b/>
      <w:bCs/>
      <w:sz w:val="20"/>
      <w:szCs w:val="20"/>
    </w:rPr>
  </w:style>
  <w:style w:type="paragraph" w:styleId="Revisjon">
    <w:name w:val="Revision"/>
    <w:hidden/>
    <w:uiPriority w:val="99"/>
    <w:semiHidden/>
    <w:rsid w:val="007B364F"/>
    <w:rPr>
      <w:sz w:val="24"/>
      <w:szCs w:val="24"/>
    </w:rPr>
  </w:style>
  <w:style w:type="character" w:customStyle="1" w:styleId="contentpasted0">
    <w:name w:val="contentpasted0"/>
    <w:basedOn w:val="Standardskriftforavsnitt"/>
    <w:rsid w:val="00117A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ll 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9</TotalTime>
  <Pages>2</Pages>
  <Words>491</Words>
  <Characters>2608</Characters>
  <Application>Microsoft Office Word</Application>
  <DocSecurity>0</DocSecurity>
  <Lines>21</Lines>
  <Paragraphs>6</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ne Solli</dc:creator>
  <cp:keywords/>
  <dc:description/>
  <cp:lastModifiedBy>Rune Solli</cp:lastModifiedBy>
  <cp:revision>214</cp:revision>
  <cp:lastPrinted>2023-01-16T08:35:00Z</cp:lastPrinted>
  <dcterms:created xsi:type="dcterms:W3CDTF">2023-04-13T16:55:00Z</dcterms:created>
  <dcterms:modified xsi:type="dcterms:W3CDTF">2024-07-30T12:54:00Z</dcterms:modified>
</cp:coreProperties>
</file>